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CAFE4" w14:textId="1EDD9E73" w:rsidR="00A72E37" w:rsidRPr="00B93858" w:rsidRDefault="00A72E37" w:rsidP="00A7022F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B93858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760A" w:rsidRPr="00B93858">
        <w:rPr>
          <w:rFonts w:ascii="Times New Roman" w:hAnsi="Times New Roman" w:cs="Times New Roman"/>
          <w:b/>
          <w:color w:val="000000" w:themeColor="text1"/>
        </w:rPr>
        <w:t>S</w:t>
      </w:r>
      <w:r w:rsidRPr="00B93858">
        <w:rPr>
          <w:rFonts w:ascii="Times New Roman" w:hAnsi="Times New Roman" w:cs="Times New Roman"/>
          <w:b/>
          <w:color w:val="000000" w:themeColor="text1"/>
        </w:rPr>
        <w:t>1</w:t>
      </w:r>
      <w:r w:rsidRPr="00B93858">
        <w:rPr>
          <w:rFonts w:ascii="Times New Roman" w:hAnsi="Times New Roman" w:cs="Times New Roman"/>
          <w:color w:val="000000" w:themeColor="text1"/>
        </w:rPr>
        <w:t xml:space="preserve"> Multi-panel cytokine released by MET-CAR T cells after coculture with MHCC97H cells.</w:t>
      </w:r>
    </w:p>
    <w:tbl>
      <w:tblPr>
        <w:tblW w:w="71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761"/>
        <w:gridCol w:w="1208"/>
        <w:gridCol w:w="977"/>
        <w:gridCol w:w="1183"/>
        <w:gridCol w:w="1053"/>
      </w:tblGrid>
      <w:tr w:rsidR="00B93858" w:rsidRPr="00B93858" w14:paraId="6D1EC903" w14:textId="77777777" w:rsidTr="00AB570C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C0A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A635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E312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S (n=4)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FCA2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CC (n=7)</w:t>
            </w:r>
          </w:p>
        </w:tc>
      </w:tr>
      <w:tr w:rsidR="00B93858" w:rsidRPr="00B93858" w14:paraId="0EDF4EEC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126329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730B76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8B997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75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8B3DC6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8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CDC313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C18A32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9</w:t>
            </w:r>
          </w:p>
        </w:tc>
      </w:tr>
      <w:tr w:rsidR="00B93858" w:rsidRPr="00B93858" w14:paraId="1A3617B5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E37466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53D87" w14:textId="76D7BAB9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464107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5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9935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65CBA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02987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78F0E25D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38316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B19AD" w14:textId="5A311995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4C79C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80.0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A634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3.9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0F1F5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330FC6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1.45</w:t>
            </w:r>
          </w:p>
        </w:tc>
      </w:tr>
      <w:tr w:rsidR="00B93858" w:rsidRPr="00B93858" w14:paraId="2F10AB77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8F5E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A351" w14:textId="69077A7A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32B1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67.50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891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51.4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1A8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5.7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CCAC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1.11</w:t>
            </w:r>
          </w:p>
        </w:tc>
      </w:tr>
      <w:tr w:rsidR="00B93858" w:rsidRPr="00B93858" w14:paraId="5C292163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8ECAED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N-γ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0B9FA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F8439A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46296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B073E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5AF9AD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B93858" w:rsidRPr="00B93858" w14:paraId="403F4AFC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F2AE0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A2A70" w14:textId="1839653B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AEED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A8ED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7BAC7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56638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B93858" w:rsidRPr="00B93858" w14:paraId="15291F7F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2C7AD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07286" w14:textId="65A439DB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66D4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7.0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AF42B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0.7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5D204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.29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6A65D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.21</w:t>
            </w:r>
          </w:p>
        </w:tc>
      </w:tr>
      <w:tr w:rsidR="00B93858" w:rsidRPr="00B93858" w14:paraId="7E0A4A54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9F93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A805" w14:textId="57E99A65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9704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60.0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4E1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51.25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1C54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2729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3.11</w:t>
            </w:r>
          </w:p>
        </w:tc>
      </w:tr>
      <w:tr w:rsidR="00B93858" w:rsidRPr="00B93858" w14:paraId="61E2036F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D261B6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FB8439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0C30FC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00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C008D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1F13F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4EB77D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6106C0F4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AAAF0A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9D3D2" w14:textId="7F932048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FFA2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0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FD76DA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54F40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E4416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1BE4847C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253CFC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1826A" w14:textId="220D721F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4E171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78.0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98A1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8.9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34641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9.7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B2AC3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2.38</w:t>
            </w:r>
          </w:p>
        </w:tc>
      </w:tr>
      <w:tr w:rsidR="00B93858" w:rsidRPr="00B93858" w14:paraId="5AF286C6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BB5673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459B" w14:textId="3E88D871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1E41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07.5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806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12.4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B7C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21.57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D2B1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6.55</w:t>
            </w:r>
          </w:p>
        </w:tc>
      </w:tr>
      <w:tr w:rsidR="00B93858" w:rsidRPr="00B93858" w14:paraId="23727628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2935CB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3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017AB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CECE9A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D89BED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E28C7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349CDB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7A031325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2BB099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2D625" w14:textId="26D15C93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E06F4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DC3B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AA0DBB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DBF5C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603A3037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0273D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2F39E" w14:textId="5152EDC4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8DF8D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75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4CE1C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3D040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43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891D6A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1</w:t>
            </w:r>
          </w:p>
        </w:tc>
      </w:tr>
      <w:tr w:rsidR="00B93858" w:rsidRPr="00B93858" w14:paraId="66A04248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89D7A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0F95" w14:textId="263AA74A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C528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0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7D4E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7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D0DC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56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5240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9</w:t>
            </w:r>
          </w:p>
        </w:tc>
      </w:tr>
      <w:tr w:rsidR="00B93858" w:rsidRPr="00B93858" w14:paraId="17B7B7A8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1BA69D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D3A27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0B6E85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5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9B90E5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5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12A451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368C79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50580D21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0D564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324F3" w14:textId="658616EB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D6B99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5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5A6F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26DF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2D8E8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7724802C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FC847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22B55" w14:textId="408FEE82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549D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.75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FE2BA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.3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9D6E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3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74EBE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23</w:t>
            </w:r>
          </w:p>
        </w:tc>
      </w:tr>
      <w:tr w:rsidR="00B93858" w:rsidRPr="00B93858" w14:paraId="55B4B445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61E2E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B0D6" w14:textId="47EA9F6F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CF1A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3.75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AEA6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7.26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FB9B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5953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80</w:t>
            </w:r>
          </w:p>
        </w:tc>
      </w:tr>
      <w:tr w:rsidR="00B93858" w:rsidRPr="00B93858" w14:paraId="11357068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74A338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A6614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EDC02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90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F13ADC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4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6BE795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6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A01AEA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7</w:t>
            </w:r>
          </w:p>
        </w:tc>
      </w:tr>
      <w:tr w:rsidR="00B93858" w:rsidRPr="00B93858" w14:paraId="6F730F23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600C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79DB8" w14:textId="2599F69F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A58C2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4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BFE2A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27C7C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E51C0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B93858" w:rsidRPr="00B93858" w14:paraId="49A4E0B7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189599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FC701" w14:textId="1F5AD606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2429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.93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14A7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.9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C16B48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7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D4C4D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80</w:t>
            </w:r>
          </w:p>
        </w:tc>
      </w:tr>
      <w:tr w:rsidR="00B93858" w:rsidRPr="00B93858" w14:paraId="59010661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DB5E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4E90" w14:textId="4C3F182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B683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1.78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B56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0.25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126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8376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8</w:t>
            </w:r>
          </w:p>
        </w:tc>
      </w:tr>
      <w:tr w:rsidR="00B93858" w:rsidRPr="00B93858" w14:paraId="3C9E523F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5EA024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3243F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655D9A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C4A9B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B0E533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557CB6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B93858" w:rsidRPr="00B93858" w14:paraId="46880EFC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C61CAC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46A788" w14:textId="0FD0B40F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95FD54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4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428CD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E1D89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FDB2C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</w:tr>
      <w:tr w:rsidR="00B93858" w:rsidRPr="00B93858" w14:paraId="243A88DA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B3B7E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226E1" w14:textId="751D3ED1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A4E31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03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6A07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3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5E597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5CA32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47</w:t>
            </w:r>
          </w:p>
        </w:tc>
      </w:tr>
      <w:tr w:rsidR="00B93858" w:rsidRPr="00B93858" w14:paraId="4A1D784D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0DED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FC62" w14:textId="58B1D72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20A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15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8E53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91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DB33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7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ED38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8</w:t>
            </w:r>
          </w:p>
        </w:tc>
      </w:tr>
      <w:tr w:rsidR="00B93858" w:rsidRPr="00B93858" w14:paraId="2EE5256E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9CFEA8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7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E26753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A28B08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0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BC8E5E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AE8B88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2BC303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</w:tr>
      <w:tr w:rsidR="00B93858" w:rsidRPr="00B93858" w14:paraId="5B0C1464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D9B08C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56BE8D" w14:textId="0F501B06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9234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4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C396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23A79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6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9ED93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9</w:t>
            </w:r>
          </w:p>
        </w:tc>
      </w:tr>
      <w:tr w:rsidR="00B93858" w:rsidRPr="00B93858" w14:paraId="72C54364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7210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C2965" w14:textId="429B06F6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CE5BB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5E8D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2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23288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7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96E9D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4</w:t>
            </w:r>
          </w:p>
        </w:tc>
      </w:tr>
      <w:tr w:rsidR="00B93858" w:rsidRPr="00B93858" w14:paraId="50898FD9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742AD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9753" w14:textId="179EE67B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3900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0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736B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72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8F1C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.5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1633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87</w:t>
            </w:r>
          </w:p>
        </w:tc>
      </w:tr>
      <w:tr w:rsidR="00B93858" w:rsidRPr="00B93858" w14:paraId="5B89C2DD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605232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3E244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018E29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75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B7656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2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B913B4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7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35B5BC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.50</w:t>
            </w:r>
          </w:p>
        </w:tc>
      </w:tr>
      <w:tr w:rsidR="00B93858" w:rsidRPr="00B93858" w14:paraId="56B3CFA9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0582C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62A97" w14:textId="08F0B2BA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C9BBA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5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FF033E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1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C1EBD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7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421DB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.70</w:t>
            </w:r>
          </w:p>
        </w:tc>
      </w:tr>
      <w:tr w:rsidR="00B93858" w:rsidRPr="00B93858" w14:paraId="0FCF2BA3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325F09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4B189" w14:textId="05824158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BC9BC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72.5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06F98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4.33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F8DC8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5.7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EEE0D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8.67</w:t>
            </w:r>
          </w:p>
        </w:tc>
      </w:tr>
      <w:tr w:rsidR="00B93858" w:rsidRPr="00B93858" w14:paraId="4157013B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C9C79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8D64" w14:textId="48FA95C2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2A5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60.0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278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6.6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1AA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0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ACD4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1.91</w:t>
            </w:r>
          </w:p>
        </w:tc>
      </w:tr>
      <w:tr w:rsidR="00B93858" w:rsidRPr="00B93858" w14:paraId="578C52E4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D70176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5FDB3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69B488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0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3FA07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FB037D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C1B6BD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5891F230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54D3B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9DF20" w14:textId="27C5C900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1C6C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34DA8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0331A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53FEB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0BE051A7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4F0C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5FE39" w14:textId="09E69C03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6BB55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5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D719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A784D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3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61DC1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0</w:t>
            </w:r>
          </w:p>
        </w:tc>
      </w:tr>
      <w:tr w:rsidR="00B93858" w:rsidRPr="00B93858" w14:paraId="27E844A8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A933A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9283" w14:textId="4C376874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ADAA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.5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392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45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A58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63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03A2" w14:textId="77777777" w:rsidR="00A72E37" w:rsidRPr="00B93858" w:rsidRDefault="00A72E37" w:rsidP="00AB570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35</w:t>
            </w:r>
          </w:p>
        </w:tc>
      </w:tr>
      <w:tr w:rsidR="00B93858" w:rsidRPr="00B93858" w14:paraId="344439A0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9E9C9A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8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EA82E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ADCD22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0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A3880B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A6B6AF" w14:textId="77777777" w:rsidR="00A72E37" w:rsidRPr="00B93858" w:rsidRDefault="00A72E37" w:rsidP="00AB570C">
            <w:pPr>
              <w:spacing w:after="0"/>
              <w:jc w:val="right"/>
              <w:rPr>
                <w:color w:val="000000" w:themeColor="text1"/>
                <w:sz w:val="20"/>
                <w:szCs w:val="20"/>
              </w:rPr>
            </w:pPr>
            <w:r w:rsidRPr="00B93858">
              <w:rPr>
                <w:color w:val="000000" w:themeColor="text1"/>
                <w:sz w:val="20"/>
                <w:szCs w:val="20"/>
              </w:rPr>
              <w:t>11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BB2340" w14:textId="77777777" w:rsidR="00A72E37" w:rsidRPr="00B93858" w:rsidRDefault="00A72E37" w:rsidP="00AB570C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B93858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02BAA04E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36DC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6CC59" w14:textId="496683C9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A4B7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7F26D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11E68" w14:textId="77777777" w:rsidR="00A72E37" w:rsidRPr="00B93858" w:rsidRDefault="00A72E37" w:rsidP="00AB570C">
            <w:pPr>
              <w:spacing w:after="0"/>
              <w:jc w:val="right"/>
              <w:rPr>
                <w:color w:val="000000" w:themeColor="text1"/>
                <w:sz w:val="20"/>
                <w:szCs w:val="20"/>
              </w:rPr>
            </w:pPr>
            <w:r w:rsidRPr="00B93858">
              <w:rPr>
                <w:color w:val="000000" w:themeColor="text1"/>
                <w:sz w:val="20"/>
                <w:szCs w:val="20"/>
              </w:rPr>
              <w:t>11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F846A2" w14:textId="77777777" w:rsidR="00A72E37" w:rsidRPr="00B93858" w:rsidRDefault="00A72E37" w:rsidP="00AB570C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B93858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310C8423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A46F95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97727" w14:textId="695A6ABF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3D03B7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43036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A7252" w14:textId="77777777" w:rsidR="00A72E37" w:rsidRPr="00B93858" w:rsidRDefault="00A72E37" w:rsidP="00AB570C">
            <w:pPr>
              <w:spacing w:after="0"/>
              <w:jc w:val="right"/>
              <w:rPr>
                <w:color w:val="000000" w:themeColor="text1"/>
                <w:sz w:val="20"/>
                <w:szCs w:val="20"/>
              </w:rPr>
            </w:pPr>
            <w:r w:rsidRPr="00B93858">
              <w:rPr>
                <w:color w:val="000000" w:themeColor="text1"/>
                <w:sz w:val="20"/>
                <w:szCs w:val="20"/>
              </w:rPr>
              <w:t>11.0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05A14" w14:textId="77777777" w:rsidR="00A72E37" w:rsidRPr="00B93858" w:rsidRDefault="00A72E37" w:rsidP="00AB570C">
            <w:pPr>
              <w:spacing w:after="0"/>
              <w:rPr>
                <w:color w:val="000000" w:themeColor="text1"/>
                <w:sz w:val="20"/>
                <w:szCs w:val="20"/>
              </w:rPr>
            </w:pPr>
            <w:r w:rsidRPr="00B93858">
              <w:rPr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5AB319C5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6088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13C3D" w14:textId="304D26E1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E845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0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7F6D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42B4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BF85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B93858" w:rsidRPr="00B93858" w14:paraId="0AC51946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08D35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P-1 α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6600A5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33A458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.00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3474BE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19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6FA6BE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7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5C9B77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.09</w:t>
            </w:r>
          </w:p>
        </w:tc>
      </w:tr>
      <w:tr w:rsidR="00B93858" w:rsidRPr="00B93858" w14:paraId="48D00F51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673B4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97952" w14:textId="2000C4C5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FFB8E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5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25C5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78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D4E2B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86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CBC49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4</w:t>
            </w:r>
          </w:p>
        </w:tc>
      </w:tr>
      <w:tr w:rsidR="00B93858" w:rsidRPr="00B93858" w14:paraId="6ACA9F7E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8653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12563" w14:textId="2AB615D8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41869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62.5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95EFD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09.2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E10DC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61.43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9B8FE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4.98</w:t>
            </w:r>
          </w:p>
        </w:tc>
      </w:tr>
      <w:tr w:rsidR="00B93858" w:rsidRPr="00B93858" w14:paraId="7252B18C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59FF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4528" w14:textId="4E316CB4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F090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67.5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A6C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38.20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A0F8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8.57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15FF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0.76</w:t>
            </w:r>
          </w:p>
        </w:tc>
      </w:tr>
      <w:tr w:rsidR="00B93858" w:rsidRPr="00B93858" w14:paraId="19F3523F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7246DC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P-1 β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1561A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4F330F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3.00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668A90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5.45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DE6E0F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3114AE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7.17</w:t>
            </w:r>
          </w:p>
        </w:tc>
      </w:tr>
      <w:tr w:rsidR="00B93858" w:rsidRPr="00B93858" w14:paraId="6E62ADCF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6F841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EA662" w14:textId="592987EE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1F675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5.75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8E643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9.3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64046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57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CB684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.66</w:t>
            </w:r>
          </w:p>
        </w:tc>
      </w:tr>
      <w:tr w:rsidR="00B93858" w:rsidRPr="00B93858" w14:paraId="7BD3F653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B2BF7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7BCA7" w14:textId="13E97F63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D21A5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600.00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07BA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87.49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547ECD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337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913CBD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23.69</w:t>
            </w:r>
          </w:p>
        </w:tc>
        <w:bookmarkStart w:id="0" w:name="_GoBack"/>
        <w:bookmarkEnd w:id="0"/>
      </w:tr>
      <w:tr w:rsidR="00B93858" w:rsidRPr="00B93858" w14:paraId="73A87BC8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DBBED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2A9E" w14:textId="52582808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E017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550.0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B36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186.15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BF6B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17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5FC9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77.35</w:t>
            </w:r>
          </w:p>
        </w:tc>
      </w:tr>
      <w:tr w:rsidR="00B93858" w:rsidRPr="00B93858" w14:paraId="7C51D082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A198BA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1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6CCECB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461691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25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DC83D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5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BA3CF8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C1F7F3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40</w:t>
            </w:r>
          </w:p>
        </w:tc>
      </w:tr>
      <w:tr w:rsidR="00B93858" w:rsidRPr="00B93858" w14:paraId="4C2D40FE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B9040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BB96F" w14:textId="18ABC1FE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5C910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75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F60D3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50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25BCA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86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D825C2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4</w:t>
            </w:r>
          </w:p>
        </w:tc>
      </w:tr>
      <w:tr w:rsidR="00B93858" w:rsidRPr="00B93858" w14:paraId="6C70567C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232EFB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E43CE" w14:textId="3517070E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BE99D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0.75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DF33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6.14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87440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8.86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08AF9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2.51</w:t>
            </w:r>
          </w:p>
        </w:tc>
      </w:tr>
      <w:tr w:rsidR="00B93858" w:rsidRPr="00B93858" w14:paraId="29D246FF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B2BFB2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0D1D3" w14:textId="0EB5CB30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746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0.00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6AB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6.69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930B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3.86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FF6A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8.98</w:t>
            </w:r>
          </w:p>
        </w:tc>
      </w:tr>
      <w:tr w:rsidR="00B93858" w:rsidRPr="00B93858" w14:paraId="4ABC1CF2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FA750A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F-α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68B049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3FCE72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8 ±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DFA16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411E1B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2CB22D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7</w:t>
            </w:r>
          </w:p>
        </w:tc>
      </w:tr>
      <w:tr w:rsidR="00B93858" w:rsidRPr="00B93858" w14:paraId="225FB490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AF5D63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E60E7" w14:textId="1F97C5C4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851C3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68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5897E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896F0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3722C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6</w:t>
            </w:r>
          </w:p>
        </w:tc>
      </w:tr>
      <w:tr w:rsidR="00B93858" w:rsidRPr="00B93858" w14:paraId="0F7E5B72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9EC31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F2DD7" w14:textId="10457E66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E3479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93.25 ±</w:t>
            </w:r>
          </w:p>
        </w:tc>
        <w:tc>
          <w:tcPr>
            <w:tcW w:w="9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FD59B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3.75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28F5F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2.71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631736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.91</w:t>
            </w:r>
          </w:p>
        </w:tc>
      </w:tr>
      <w:tr w:rsidR="00B93858" w:rsidRPr="00B93858" w14:paraId="3B447DFE" w14:textId="77777777" w:rsidTr="00AB570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6DC4F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AFDF" w14:textId="3523CC3B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CA83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36.25 ±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EEE4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19.12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5881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8.86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FEC3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3.43</w:t>
            </w:r>
          </w:p>
        </w:tc>
      </w:tr>
      <w:tr w:rsidR="00B93858" w:rsidRPr="00B93858" w14:paraId="5F091D52" w14:textId="77777777" w:rsidTr="00AB570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25C8E" w14:textId="77777777" w:rsidR="00A72E37" w:rsidRPr="00B93858" w:rsidRDefault="00A72E37" w:rsidP="00AB5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F-β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80E9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55DD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0 ±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FCB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D504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E0CD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053A0BC5" w14:textId="77777777" w:rsidTr="00AB570C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7BB6AE93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A542ACD" w14:textId="0340DBC3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Δ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9FAB570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0 ±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220F8805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8E1E4E2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D168D5E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93858" w:rsidRPr="00B93858" w14:paraId="5240970A" w14:textId="77777777" w:rsidTr="00AB570C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1EE23605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73F3328" w14:textId="08C84F2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41BBζ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E9A8176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9.00 ±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08657658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32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779C5CB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7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A5BC96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9</w:t>
            </w:r>
          </w:p>
        </w:tc>
      </w:tr>
      <w:tr w:rsidR="00A72E37" w:rsidRPr="00B93858" w14:paraId="64E636F4" w14:textId="77777777" w:rsidTr="00AB570C">
        <w:trPr>
          <w:trHeight w:val="300"/>
          <w:jc w:val="center"/>
        </w:trPr>
        <w:tc>
          <w:tcPr>
            <w:tcW w:w="960" w:type="dxa"/>
            <w:vMerge/>
            <w:shd w:val="clear" w:color="auto" w:fill="auto"/>
            <w:vAlign w:val="center"/>
            <w:hideMark/>
          </w:tcPr>
          <w:p w14:paraId="12EF3E97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F40E62B" w14:textId="6B2E2553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</w:t>
            </w:r>
            <w:r w:rsidR="00A320A8"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.CD28ζ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7CAEC1D" w14:textId="77777777" w:rsidR="00A72E37" w:rsidRPr="00B93858" w:rsidRDefault="00A72E37" w:rsidP="00AB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.25 ±</w:t>
            </w: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14:paraId="3ED11556" w14:textId="77777777" w:rsidR="00A72E37" w:rsidRPr="00B93858" w:rsidRDefault="00A72E37" w:rsidP="00AB5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.85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62C675F" w14:textId="77777777" w:rsidR="00A72E37" w:rsidRPr="00B93858" w:rsidRDefault="00A72E37" w:rsidP="00AB570C">
            <w:pPr>
              <w:spacing w:after="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14</w:t>
            </w:r>
            <w:r w:rsidRPr="00B9385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868D44" w14:textId="77777777" w:rsidR="00A72E37" w:rsidRPr="00B93858" w:rsidRDefault="00A72E37" w:rsidP="00AB570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9385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5</w:t>
            </w:r>
          </w:p>
        </w:tc>
      </w:tr>
    </w:tbl>
    <w:p w14:paraId="6ED712E4" w14:textId="77777777" w:rsidR="00A72E37" w:rsidRPr="00B93858" w:rsidRDefault="00A72E37" w:rsidP="00A72E3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FCB661" w14:textId="5FECF3DE" w:rsidR="00A72E37" w:rsidRPr="00B93858" w:rsidRDefault="00A72E37" w:rsidP="00664E44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HCC97H cells were seeded in 24 well plates (10</w:t>
      </w:r>
      <w:r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ells/well) for co-culture with NT or MET-CAR</w:t>
      </w:r>
      <w:r w:rsidR="00730949"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 cells at 2:1 </w:t>
      </w:r>
      <w:r w:rsidR="00730949"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:T </w:t>
      </w:r>
      <w:r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tio. After 24 h</w:t>
      </w:r>
      <w:r w:rsidR="00730949"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s</w:t>
      </w:r>
      <w:r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conditioned medium from each well was collected, frozen and tested for a panel of 16 cytokines (pg/ml) using Human Cytokine Map A platform at Myriad RMB.  Each data represents for Mean </w:t>
      </w:r>
      <w:r w:rsidRPr="00B9385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± STDEV </w:t>
      </w:r>
      <w:r w:rsidRPr="00B9385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rom healthy subjects (n=4) and HCC patients (n=7). Heat-map and statistics analysis is described in Fig 4. </w:t>
      </w:r>
    </w:p>
    <w:p w14:paraId="38ED8353" w14:textId="77777777" w:rsidR="00A72E37" w:rsidRPr="00B93858" w:rsidRDefault="00A72E37" w:rsidP="00A72E3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A777D4" w14:textId="77777777" w:rsidR="00A72E37" w:rsidRPr="00B93858" w:rsidRDefault="00A72E37" w:rsidP="00A72E37">
      <w:pPr>
        <w:rPr>
          <w:rFonts w:eastAsia="Times New Roman"/>
          <w:color w:val="000000" w:themeColor="text1"/>
        </w:rPr>
      </w:pPr>
    </w:p>
    <w:p w14:paraId="5E9D1839" w14:textId="0668ACED" w:rsidR="00AB570C" w:rsidRPr="00B93858" w:rsidRDefault="00AB570C" w:rsidP="00206C60">
      <w:pPr>
        <w:tabs>
          <w:tab w:val="left" w:pos="1050"/>
        </w:tabs>
        <w:rPr>
          <w:color w:val="000000" w:themeColor="text1"/>
        </w:rPr>
      </w:pPr>
    </w:p>
    <w:sectPr w:rsidR="00AB570C" w:rsidRPr="00B93858" w:rsidSect="00B9385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7A8165" w14:textId="77777777" w:rsidR="004875D8" w:rsidRDefault="004875D8" w:rsidP="00086502">
      <w:pPr>
        <w:spacing w:after="0" w:line="240" w:lineRule="auto"/>
      </w:pPr>
      <w:r>
        <w:separator/>
      </w:r>
    </w:p>
  </w:endnote>
  <w:endnote w:type="continuationSeparator" w:id="0">
    <w:p w14:paraId="7B730D4E" w14:textId="77777777" w:rsidR="004875D8" w:rsidRDefault="004875D8" w:rsidP="00086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84134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CDBCDA" w14:textId="221FC722" w:rsidR="00086502" w:rsidRDefault="000865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42BF2C" w14:textId="77777777" w:rsidR="00086502" w:rsidRDefault="000865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86F59" w14:textId="77777777" w:rsidR="004875D8" w:rsidRDefault="004875D8" w:rsidP="00086502">
      <w:pPr>
        <w:spacing w:after="0" w:line="240" w:lineRule="auto"/>
      </w:pPr>
      <w:r>
        <w:separator/>
      </w:r>
    </w:p>
  </w:footnote>
  <w:footnote w:type="continuationSeparator" w:id="0">
    <w:p w14:paraId="74F9471F" w14:textId="77777777" w:rsidR="004875D8" w:rsidRDefault="004875D8" w:rsidP="000865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3E4876"/>
    <w:multiLevelType w:val="hybridMultilevel"/>
    <w:tmpl w:val="9B4E9ABC"/>
    <w:lvl w:ilvl="0" w:tplc="D4FC8194">
      <w:start w:val="3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D7BB9"/>
    <w:multiLevelType w:val="hybridMultilevel"/>
    <w:tmpl w:val="16D67534"/>
    <w:lvl w:ilvl="0" w:tplc="01764B5C">
      <w:start w:val="1"/>
      <w:numFmt w:val="upperLetter"/>
      <w:lvlText w:val="%1)"/>
      <w:lvlJc w:val="left"/>
      <w:pPr>
        <w:ind w:left="72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D02025"/>
    <w:multiLevelType w:val="hybridMultilevel"/>
    <w:tmpl w:val="D42C127E"/>
    <w:lvl w:ilvl="0" w:tplc="E6806C7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DF1CE8B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518062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AFCA07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7D0E0B9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312167A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9CB0B40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1BA4AA5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ED8A898C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4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933"/>
    <w:rsid w:val="00086502"/>
    <w:rsid w:val="000F0C1A"/>
    <w:rsid w:val="001E557E"/>
    <w:rsid w:val="001F0E43"/>
    <w:rsid w:val="00206C60"/>
    <w:rsid w:val="00263457"/>
    <w:rsid w:val="002F0CF8"/>
    <w:rsid w:val="0035271E"/>
    <w:rsid w:val="00375560"/>
    <w:rsid w:val="00390938"/>
    <w:rsid w:val="003C4696"/>
    <w:rsid w:val="003C7CCD"/>
    <w:rsid w:val="003D23A2"/>
    <w:rsid w:val="00437472"/>
    <w:rsid w:val="004875D8"/>
    <w:rsid w:val="004B760A"/>
    <w:rsid w:val="005D1087"/>
    <w:rsid w:val="00615AF7"/>
    <w:rsid w:val="00664E44"/>
    <w:rsid w:val="006A4CA4"/>
    <w:rsid w:val="006A79F6"/>
    <w:rsid w:val="006B09DF"/>
    <w:rsid w:val="00730949"/>
    <w:rsid w:val="007A600A"/>
    <w:rsid w:val="007A69EE"/>
    <w:rsid w:val="007B2B12"/>
    <w:rsid w:val="00856297"/>
    <w:rsid w:val="00956D25"/>
    <w:rsid w:val="009A127F"/>
    <w:rsid w:val="009B245F"/>
    <w:rsid w:val="009C595C"/>
    <w:rsid w:val="00A01233"/>
    <w:rsid w:val="00A320A8"/>
    <w:rsid w:val="00A7022F"/>
    <w:rsid w:val="00A72E37"/>
    <w:rsid w:val="00A938C1"/>
    <w:rsid w:val="00AB570C"/>
    <w:rsid w:val="00AF1A51"/>
    <w:rsid w:val="00B90063"/>
    <w:rsid w:val="00B93858"/>
    <w:rsid w:val="00BC2767"/>
    <w:rsid w:val="00C25706"/>
    <w:rsid w:val="00C35933"/>
    <w:rsid w:val="00C646C6"/>
    <w:rsid w:val="00E07468"/>
    <w:rsid w:val="00E75D1A"/>
    <w:rsid w:val="00F47A34"/>
    <w:rsid w:val="00F617DB"/>
    <w:rsid w:val="00FA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094A7"/>
  <w15:chartTrackingRefBased/>
  <w15:docId w15:val="{2470E47E-3D5E-4F5E-9926-4A1BD33E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69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C46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206C6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FA2E77"/>
    <w:pPr>
      <w:spacing w:after="0" w:line="240" w:lineRule="auto"/>
    </w:pPr>
    <w:rPr>
      <w:rFonts w:eastAsiaTheme="minorEastAsia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E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E77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86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502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865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502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82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552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232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167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202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Tennessee State University</Company>
  <LinksUpToDate>false</LinksUpToDate>
  <CharactersWithSpaces>3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, Anna</dc:creator>
  <cp:keywords/>
  <dc:description/>
  <cp:lastModifiedBy>Chandravadhana Ramesh</cp:lastModifiedBy>
  <cp:revision>25</cp:revision>
  <cp:lastPrinted>2023-06-28T18:15:00Z</cp:lastPrinted>
  <dcterms:created xsi:type="dcterms:W3CDTF">2023-06-16T19:55:00Z</dcterms:created>
  <dcterms:modified xsi:type="dcterms:W3CDTF">2023-09-13T14:55:00Z</dcterms:modified>
</cp:coreProperties>
</file>